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2E46D" w14:textId="3ABC015B" w:rsidR="000B6D40" w:rsidRPr="00ED678F" w:rsidRDefault="000B6D40" w:rsidP="00BC47CF">
      <w:pPr>
        <w:spacing w:line="360" w:lineRule="auto"/>
        <w:ind w:right="28"/>
        <w:jc w:val="center"/>
        <w:rPr>
          <w:rFonts w:eastAsia="楷体"/>
          <w:sz w:val="24"/>
        </w:rPr>
      </w:pPr>
      <w:r>
        <w:rPr>
          <w:rFonts w:eastAsia="楷体" w:hint="eastAsia"/>
          <w:sz w:val="24"/>
        </w:rPr>
        <w:t>Tab</w:t>
      </w:r>
      <w:r>
        <w:rPr>
          <w:rFonts w:eastAsia="楷体"/>
          <w:sz w:val="24"/>
        </w:rPr>
        <w:t xml:space="preserve">. </w:t>
      </w:r>
      <w:r w:rsidR="0084214A">
        <w:rPr>
          <w:rFonts w:eastAsia="楷体" w:hint="eastAsia"/>
          <w:sz w:val="24"/>
        </w:rPr>
        <w:t>S3</w:t>
      </w:r>
      <w:r>
        <w:rPr>
          <w:rFonts w:eastAsia="楷体"/>
          <w:sz w:val="24"/>
        </w:rPr>
        <w:t xml:space="preserve"> </w:t>
      </w:r>
      <w:r w:rsidRPr="000B6D40">
        <w:rPr>
          <w:rFonts w:eastAsia="楷体"/>
          <w:sz w:val="24"/>
        </w:rPr>
        <w:t>Initial identification of compounds into the blood</w:t>
      </w:r>
    </w:p>
    <w:tbl>
      <w:tblPr>
        <w:tblW w:w="86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8"/>
        <w:gridCol w:w="1429"/>
        <w:gridCol w:w="1244"/>
        <w:gridCol w:w="1284"/>
        <w:gridCol w:w="4021"/>
      </w:tblGrid>
      <w:tr w:rsidR="004E57E9" w:rsidRPr="004E57E9" w14:paraId="54DDCE90" w14:textId="77777777" w:rsidTr="004E57E9">
        <w:trPr>
          <w:trHeight w:val="415"/>
        </w:trPr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1D31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NO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CA4C5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Formula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A2456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Molecular weight (Da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0BA0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Ionization model</w:t>
            </w: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C8C2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ompounds</w:t>
            </w:r>
          </w:p>
        </w:tc>
      </w:tr>
      <w:tr w:rsidR="004E57E9" w:rsidRPr="004E57E9" w14:paraId="479F85B3" w14:textId="77777777" w:rsidTr="004E57E9">
        <w:trPr>
          <w:trHeight w:val="376"/>
        </w:trPr>
        <w:tc>
          <w:tcPr>
            <w:tcW w:w="658" w:type="dxa"/>
            <w:tcBorders>
              <w:top w:val="single" w:sz="4" w:space="0" w:color="auto"/>
            </w:tcBorders>
            <w:vAlign w:val="center"/>
          </w:tcPr>
          <w:p w14:paraId="5C4A4E91" w14:textId="6672A79B" w:rsidR="004E57E9" w:rsidRPr="004E57E9" w:rsidRDefault="004E57E9" w:rsidP="004E57E9">
            <w:pPr>
              <w:widowControl/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9B4EBD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3</w:t>
            </w:r>
            <w:r w:rsidRPr="004E57E9">
              <w:rPr>
                <w:rFonts w:eastAsia="楷体"/>
              </w:rPr>
              <w:t>NO</w:t>
            </w:r>
            <w:r w:rsidRPr="004E57E9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1CC9594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41.1627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373948B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tcBorders>
              <w:top w:val="single" w:sz="4" w:space="0" w:color="auto"/>
            </w:tcBorders>
            <w:vAlign w:val="center"/>
          </w:tcPr>
          <w:p w14:paraId="341693D4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(12bs)-4,10,11-trimethoxy-7,8,12b,13-tetrahydro-5h-6-azatetraphen-3-ol</w:t>
            </w:r>
          </w:p>
        </w:tc>
      </w:tr>
      <w:tr w:rsidR="004E57E9" w:rsidRPr="004E57E9" w14:paraId="12E25E86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7D671C5A" w14:textId="34636926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2</w:t>
            </w:r>
          </w:p>
        </w:tc>
        <w:tc>
          <w:tcPr>
            <w:tcW w:w="1429" w:type="dxa"/>
            <w:vAlign w:val="center"/>
          </w:tcPr>
          <w:p w14:paraId="77B7A99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5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4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244" w:type="dxa"/>
            <w:vAlign w:val="center"/>
          </w:tcPr>
          <w:p w14:paraId="5BF14724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516.1268</w:t>
            </w:r>
          </w:p>
        </w:tc>
        <w:tc>
          <w:tcPr>
            <w:tcW w:w="1284" w:type="dxa"/>
            <w:vAlign w:val="center"/>
          </w:tcPr>
          <w:p w14:paraId="524308B8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70B2501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ynarin</w:t>
            </w:r>
          </w:p>
        </w:tc>
      </w:tr>
      <w:tr w:rsidR="004E57E9" w:rsidRPr="004E57E9" w14:paraId="6280DFB4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2B0AE014" w14:textId="0EAF0046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3</w:t>
            </w:r>
          </w:p>
        </w:tc>
        <w:tc>
          <w:tcPr>
            <w:tcW w:w="1429" w:type="dxa"/>
            <w:vAlign w:val="center"/>
          </w:tcPr>
          <w:p w14:paraId="5B43334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6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244" w:type="dxa"/>
            <w:vAlign w:val="center"/>
          </w:tcPr>
          <w:p w14:paraId="3C125C9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56.1107</w:t>
            </w:r>
          </w:p>
        </w:tc>
        <w:tc>
          <w:tcPr>
            <w:tcW w:w="1284" w:type="dxa"/>
            <w:vAlign w:val="center"/>
          </w:tcPr>
          <w:p w14:paraId="27760E9A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-</w:t>
            </w:r>
          </w:p>
        </w:tc>
        <w:tc>
          <w:tcPr>
            <w:tcW w:w="4021" w:type="dxa"/>
            <w:vAlign w:val="center"/>
          </w:tcPr>
          <w:p w14:paraId="771B014F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1-O-Feruloyl-β-D-glucose</w:t>
            </w:r>
          </w:p>
        </w:tc>
      </w:tr>
      <w:tr w:rsidR="004E57E9" w:rsidRPr="004E57E9" w14:paraId="6A7BCB68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0512EB83" w14:textId="1D4E4F8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4</w:t>
            </w:r>
          </w:p>
        </w:tc>
        <w:tc>
          <w:tcPr>
            <w:tcW w:w="1429" w:type="dxa"/>
            <w:vAlign w:val="center"/>
          </w:tcPr>
          <w:p w14:paraId="41E1C26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3</w:t>
            </w:r>
            <w:r w:rsidRPr="004E57E9">
              <w:rPr>
                <w:rFonts w:eastAsia="楷体"/>
              </w:rPr>
              <w:t>NO</w:t>
            </w:r>
            <w:r w:rsidRPr="004E57E9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244" w:type="dxa"/>
            <w:vAlign w:val="center"/>
          </w:tcPr>
          <w:p w14:paraId="0CEAC926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41.1627</w:t>
            </w:r>
          </w:p>
        </w:tc>
        <w:tc>
          <w:tcPr>
            <w:tcW w:w="1284" w:type="dxa"/>
            <w:vAlign w:val="center"/>
          </w:tcPr>
          <w:p w14:paraId="26337C5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2035DEAA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10-(hydroxymethyl)-3,4-dimethoxy-7,8,12b,13-tetrahydro-5h-6-azatetraphen-11-ol</w:t>
            </w:r>
          </w:p>
        </w:tc>
      </w:tr>
      <w:tr w:rsidR="004E57E9" w:rsidRPr="004E57E9" w14:paraId="5EC2E785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2A37361D" w14:textId="1CDE4121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5</w:t>
            </w:r>
          </w:p>
        </w:tc>
        <w:tc>
          <w:tcPr>
            <w:tcW w:w="1429" w:type="dxa"/>
            <w:vAlign w:val="center"/>
          </w:tcPr>
          <w:p w14:paraId="2323CE8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9</w:t>
            </w:r>
            <w:r w:rsidRPr="004E57E9">
              <w:rPr>
                <w:rFonts w:eastAsia="楷体"/>
              </w:rPr>
              <w:t>NO</w:t>
            </w:r>
            <w:r w:rsidRPr="004E57E9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244" w:type="dxa"/>
            <w:vAlign w:val="center"/>
          </w:tcPr>
          <w:p w14:paraId="2FB5E7C8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37.1314</w:t>
            </w:r>
          </w:p>
        </w:tc>
        <w:tc>
          <w:tcPr>
            <w:tcW w:w="1284" w:type="dxa"/>
            <w:vAlign w:val="center"/>
          </w:tcPr>
          <w:p w14:paraId="7089B0FB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6D57786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13,13α-Didehydro-9,10-dimethoxy-2,3-(methylenedioxy)-berbine</w:t>
            </w:r>
          </w:p>
        </w:tc>
      </w:tr>
      <w:tr w:rsidR="004E57E9" w:rsidRPr="004E57E9" w14:paraId="3AD9AEFE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2470F6D3" w14:textId="50F644B5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6</w:t>
            </w:r>
          </w:p>
        </w:tc>
        <w:tc>
          <w:tcPr>
            <w:tcW w:w="1429" w:type="dxa"/>
            <w:vAlign w:val="center"/>
          </w:tcPr>
          <w:p w14:paraId="1CB9C15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7</w:t>
            </w:r>
            <w:r w:rsidRPr="004E57E9">
              <w:rPr>
                <w:rFonts w:eastAsia="楷体"/>
              </w:rPr>
              <w:t>NO</w:t>
            </w:r>
            <w:r w:rsidRPr="004E57E9">
              <w:rPr>
                <w:rFonts w:eastAsia="楷体"/>
                <w:vertAlign w:val="subscript"/>
              </w:rPr>
              <w:t>4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1244" w:type="dxa"/>
            <w:vAlign w:val="center"/>
          </w:tcPr>
          <w:p w14:paraId="1D3BD5EB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36.123</w:t>
            </w:r>
          </w:p>
        </w:tc>
        <w:tc>
          <w:tcPr>
            <w:tcW w:w="1284" w:type="dxa"/>
            <w:vAlign w:val="center"/>
          </w:tcPr>
          <w:p w14:paraId="1B8A56A4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252A82E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berbine</w:t>
            </w:r>
          </w:p>
        </w:tc>
      </w:tr>
      <w:tr w:rsidR="004E57E9" w:rsidRPr="004E57E9" w14:paraId="6DC015CE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385570AB" w14:textId="0875CC22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7</w:t>
            </w:r>
          </w:p>
        </w:tc>
        <w:tc>
          <w:tcPr>
            <w:tcW w:w="1429" w:type="dxa"/>
            <w:vAlign w:val="center"/>
          </w:tcPr>
          <w:p w14:paraId="40D033DA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3</w:t>
            </w:r>
            <w:r w:rsidRPr="004E57E9">
              <w:rPr>
                <w:rFonts w:eastAsia="楷体"/>
              </w:rPr>
              <w:t>NO</w:t>
            </w:r>
            <w:r w:rsidRPr="004E57E9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244" w:type="dxa"/>
            <w:vAlign w:val="center"/>
          </w:tcPr>
          <w:p w14:paraId="0E6202F9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42.1697</w:t>
            </w:r>
          </w:p>
        </w:tc>
        <w:tc>
          <w:tcPr>
            <w:tcW w:w="1284" w:type="dxa"/>
            <w:vAlign w:val="center"/>
          </w:tcPr>
          <w:p w14:paraId="6118B69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0C21982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phellodendrine</w:t>
            </w:r>
          </w:p>
        </w:tc>
      </w:tr>
      <w:tr w:rsidR="004E57E9" w:rsidRPr="004E57E9" w14:paraId="26C04BA1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31439FFD" w14:textId="62B0DAC6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8</w:t>
            </w:r>
          </w:p>
        </w:tc>
        <w:tc>
          <w:tcPr>
            <w:tcW w:w="1429" w:type="dxa"/>
            <w:vAlign w:val="center"/>
          </w:tcPr>
          <w:p w14:paraId="0A5D6B08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6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2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244" w:type="dxa"/>
            <w:vAlign w:val="center"/>
          </w:tcPr>
          <w:p w14:paraId="3CDFB546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284.0685</w:t>
            </w:r>
          </w:p>
        </w:tc>
        <w:tc>
          <w:tcPr>
            <w:tcW w:w="1284" w:type="dxa"/>
            <w:vAlign w:val="center"/>
          </w:tcPr>
          <w:p w14:paraId="6D3A0E13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673AF253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',7-dihydroxy-4'-methoxyflavone</w:t>
            </w:r>
          </w:p>
        </w:tc>
      </w:tr>
      <w:tr w:rsidR="004E57E9" w:rsidRPr="004E57E9" w14:paraId="0630CDE9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3A222E04" w14:textId="01EA9B68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9</w:t>
            </w:r>
          </w:p>
        </w:tc>
        <w:tc>
          <w:tcPr>
            <w:tcW w:w="1429" w:type="dxa"/>
            <w:vAlign w:val="center"/>
          </w:tcPr>
          <w:p w14:paraId="4C4C10B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6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30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3</w:t>
            </w:r>
          </w:p>
        </w:tc>
        <w:tc>
          <w:tcPr>
            <w:tcW w:w="1244" w:type="dxa"/>
            <w:vAlign w:val="center"/>
          </w:tcPr>
          <w:p w14:paraId="1D2A1E5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550.1686</w:t>
            </w:r>
          </w:p>
        </w:tc>
        <w:tc>
          <w:tcPr>
            <w:tcW w:w="1284" w:type="dxa"/>
            <w:vAlign w:val="center"/>
          </w:tcPr>
          <w:p w14:paraId="73DAAB9F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26F6DF8F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'-O-Feruloyl Swertiamarin</w:t>
            </w:r>
          </w:p>
        </w:tc>
      </w:tr>
      <w:tr w:rsidR="004E57E9" w:rsidRPr="004E57E9" w14:paraId="493EB2EB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609212BD" w14:textId="045F906D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10</w:t>
            </w:r>
          </w:p>
        </w:tc>
        <w:tc>
          <w:tcPr>
            <w:tcW w:w="1429" w:type="dxa"/>
            <w:vAlign w:val="center"/>
          </w:tcPr>
          <w:p w14:paraId="5EE5D61E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5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32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3</w:t>
            </w:r>
          </w:p>
        </w:tc>
        <w:tc>
          <w:tcPr>
            <w:tcW w:w="1244" w:type="dxa"/>
            <w:vAlign w:val="center"/>
          </w:tcPr>
          <w:p w14:paraId="32542799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540.1843</w:t>
            </w:r>
          </w:p>
        </w:tc>
        <w:tc>
          <w:tcPr>
            <w:tcW w:w="1284" w:type="dxa"/>
            <w:vAlign w:val="center"/>
          </w:tcPr>
          <w:p w14:paraId="617FE53B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028A01A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,4-Dihydro-6-O-feruloylcatalpol</w:t>
            </w:r>
          </w:p>
        </w:tc>
      </w:tr>
      <w:tr w:rsidR="004E57E9" w:rsidRPr="004E57E9" w14:paraId="667E0CB3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2B76CB87" w14:textId="32130B03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11</w:t>
            </w:r>
          </w:p>
        </w:tc>
        <w:tc>
          <w:tcPr>
            <w:tcW w:w="1429" w:type="dxa"/>
            <w:vAlign w:val="center"/>
          </w:tcPr>
          <w:p w14:paraId="076ABE4E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7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244" w:type="dxa"/>
            <w:vAlign w:val="center"/>
          </w:tcPr>
          <w:p w14:paraId="25137C05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68.1107</w:t>
            </w:r>
          </w:p>
        </w:tc>
        <w:tc>
          <w:tcPr>
            <w:tcW w:w="1284" w:type="dxa"/>
            <w:vAlign w:val="center"/>
          </w:tcPr>
          <w:p w14:paraId="7789A2CE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7637B49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-O-Feruloylquinic acid</w:t>
            </w:r>
          </w:p>
        </w:tc>
      </w:tr>
      <w:tr w:rsidR="004E57E9" w:rsidRPr="004E57E9" w14:paraId="36C8DDF8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62E6DA9A" w14:textId="7CD8A135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12</w:t>
            </w:r>
          </w:p>
        </w:tc>
        <w:tc>
          <w:tcPr>
            <w:tcW w:w="1429" w:type="dxa"/>
            <w:vAlign w:val="center"/>
          </w:tcPr>
          <w:p w14:paraId="4D5D34B0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7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4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244" w:type="dxa"/>
            <w:vAlign w:val="center"/>
          </w:tcPr>
          <w:p w14:paraId="0BBB2F9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14.079</w:t>
            </w:r>
          </w:p>
        </w:tc>
        <w:tc>
          <w:tcPr>
            <w:tcW w:w="1284" w:type="dxa"/>
            <w:vAlign w:val="center"/>
          </w:tcPr>
          <w:p w14:paraId="271E4E30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50AA4B19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Kumatakenin</w:t>
            </w:r>
          </w:p>
        </w:tc>
      </w:tr>
      <w:tr w:rsidR="004E57E9" w:rsidRPr="004E57E9" w14:paraId="26FEA02F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26EEE2F3" w14:textId="21A9EDDF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13</w:t>
            </w:r>
          </w:p>
        </w:tc>
        <w:tc>
          <w:tcPr>
            <w:tcW w:w="1429" w:type="dxa"/>
            <w:vAlign w:val="center"/>
          </w:tcPr>
          <w:p w14:paraId="35854278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0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9</w:t>
            </w:r>
            <w:r w:rsidRPr="004E57E9">
              <w:rPr>
                <w:rFonts w:eastAsia="楷体"/>
              </w:rPr>
              <w:t>NO</w:t>
            </w:r>
            <w:r w:rsidRPr="004E57E9">
              <w:rPr>
                <w:rFonts w:eastAsia="楷体"/>
                <w:vertAlign w:val="subscript"/>
              </w:rPr>
              <w:t>3</w:t>
            </w:r>
          </w:p>
        </w:tc>
        <w:tc>
          <w:tcPr>
            <w:tcW w:w="1244" w:type="dxa"/>
            <w:vAlign w:val="center"/>
          </w:tcPr>
          <w:p w14:paraId="5453C64A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191.0582</w:t>
            </w:r>
          </w:p>
        </w:tc>
        <w:tc>
          <w:tcPr>
            <w:tcW w:w="1284" w:type="dxa"/>
            <w:vAlign w:val="center"/>
          </w:tcPr>
          <w:p w14:paraId="2CEAF6C6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4D09E75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5-Hydroxyindole-3-acetic acid</w:t>
            </w:r>
          </w:p>
        </w:tc>
      </w:tr>
      <w:tr w:rsidR="004E57E9" w:rsidRPr="004E57E9" w14:paraId="0DA0AA7B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1621954B" w14:textId="0A819386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14</w:t>
            </w:r>
          </w:p>
        </w:tc>
        <w:tc>
          <w:tcPr>
            <w:tcW w:w="1429" w:type="dxa"/>
            <w:vAlign w:val="center"/>
          </w:tcPr>
          <w:p w14:paraId="21692C8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32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40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7</w:t>
            </w:r>
          </w:p>
        </w:tc>
        <w:tc>
          <w:tcPr>
            <w:tcW w:w="1244" w:type="dxa"/>
            <w:vAlign w:val="center"/>
          </w:tcPr>
          <w:p w14:paraId="5ADEC994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696.2265</w:t>
            </w:r>
          </w:p>
        </w:tc>
        <w:tc>
          <w:tcPr>
            <w:tcW w:w="1284" w:type="dxa"/>
            <w:vAlign w:val="center"/>
          </w:tcPr>
          <w:p w14:paraId="2FE820F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NH</w:t>
            </w:r>
            <w:r w:rsidRPr="004E57E9">
              <w:rPr>
                <w:rFonts w:eastAsia="楷体"/>
                <w:vertAlign w:val="subscript"/>
              </w:rPr>
              <w:t>4</w:t>
            </w:r>
            <w:r w:rsidRPr="004E57E9">
              <w:rPr>
                <w:rFonts w:eastAsia="楷体"/>
              </w:rPr>
              <w:t>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774644C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6''-O-p-Coumaroylgenipin gentiobioside</w:t>
            </w:r>
          </w:p>
        </w:tc>
      </w:tr>
      <w:tr w:rsidR="004E57E9" w:rsidRPr="004E57E9" w14:paraId="7BE294CF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597077A0" w14:textId="6967C94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15</w:t>
            </w:r>
          </w:p>
        </w:tc>
        <w:tc>
          <w:tcPr>
            <w:tcW w:w="1429" w:type="dxa"/>
            <w:vAlign w:val="center"/>
          </w:tcPr>
          <w:p w14:paraId="4AAA19C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2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2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244" w:type="dxa"/>
            <w:vAlign w:val="center"/>
          </w:tcPr>
          <w:p w14:paraId="7AAAD8C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462.1162</w:t>
            </w:r>
          </w:p>
        </w:tc>
        <w:tc>
          <w:tcPr>
            <w:tcW w:w="1284" w:type="dxa"/>
            <w:vAlign w:val="center"/>
          </w:tcPr>
          <w:p w14:paraId="074B381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6BB29BB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6-C-MethylKaempferol-3-glucoside</w:t>
            </w:r>
          </w:p>
        </w:tc>
      </w:tr>
      <w:tr w:rsidR="004E57E9" w:rsidRPr="004E57E9" w14:paraId="3603FAA5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3E73BCF7" w14:textId="4E13ADDA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16</w:t>
            </w:r>
          </w:p>
        </w:tc>
        <w:tc>
          <w:tcPr>
            <w:tcW w:w="1429" w:type="dxa"/>
            <w:vAlign w:val="center"/>
          </w:tcPr>
          <w:p w14:paraId="79251BA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5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2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244" w:type="dxa"/>
            <w:vAlign w:val="center"/>
          </w:tcPr>
          <w:p w14:paraId="1FA1EFC5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46.1264</w:t>
            </w:r>
          </w:p>
        </w:tc>
        <w:tc>
          <w:tcPr>
            <w:tcW w:w="1284" w:type="dxa"/>
            <w:vAlign w:val="center"/>
          </w:tcPr>
          <w:p w14:paraId="22780AD8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7244D5B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6-DeoxyCatalpol</w:t>
            </w:r>
          </w:p>
        </w:tc>
      </w:tr>
      <w:tr w:rsidR="004E57E9" w:rsidRPr="004E57E9" w14:paraId="209C5143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51B36A93" w14:textId="2333B46F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17</w:t>
            </w:r>
          </w:p>
        </w:tc>
        <w:tc>
          <w:tcPr>
            <w:tcW w:w="1429" w:type="dxa"/>
            <w:vAlign w:val="center"/>
          </w:tcPr>
          <w:p w14:paraId="6B0C730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8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8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244" w:type="dxa"/>
            <w:vAlign w:val="center"/>
          </w:tcPr>
          <w:p w14:paraId="57A697E8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30.1103</w:t>
            </w:r>
          </w:p>
        </w:tc>
        <w:tc>
          <w:tcPr>
            <w:tcW w:w="1284" w:type="dxa"/>
            <w:vAlign w:val="center"/>
          </w:tcPr>
          <w:p w14:paraId="2D1E858F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06F69678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Hamiltone A</w:t>
            </w:r>
          </w:p>
        </w:tc>
      </w:tr>
      <w:tr w:rsidR="004E57E9" w:rsidRPr="004E57E9" w14:paraId="2B0A313D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54D9DC21" w14:textId="7009A44C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18</w:t>
            </w:r>
          </w:p>
        </w:tc>
        <w:tc>
          <w:tcPr>
            <w:tcW w:w="1429" w:type="dxa"/>
            <w:vAlign w:val="center"/>
          </w:tcPr>
          <w:p w14:paraId="44DED1A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3</w:t>
            </w:r>
            <w:r w:rsidRPr="004E57E9">
              <w:rPr>
                <w:rFonts w:eastAsia="楷体"/>
              </w:rPr>
              <w:t>NO</w:t>
            </w:r>
            <w:r w:rsidRPr="004E57E9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244" w:type="dxa"/>
            <w:vAlign w:val="center"/>
          </w:tcPr>
          <w:p w14:paraId="331EC51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41.1627</w:t>
            </w:r>
          </w:p>
        </w:tc>
        <w:tc>
          <w:tcPr>
            <w:tcW w:w="1284" w:type="dxa"/>
            <w:vAlign w:val="center"/>
          </w:tcPr>
          <w:p w14:paraId="3E7B1A9B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13B888B3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6-ethyl-1,10-dimethoxy-5,6,6a,7-tetrahydro-4H-dibenzo[de,g]quinoline-2,9-diol</w:t>
            </w:r>
          </w:p>
        </w:tc>
      </w:tr>
      <w:tr w:rsidR="004E57E9" w:rsidRPr="004E57E9" w14:paraId="31C297E6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5FB53776" w14:textId="040390DE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19</w:t>
            </w:r>
          </w:p>
        </w:tc>
        <w:tc>
          <w:tcPr>
            <w:tcW w:w="1429" w:type="dxa"/>
            <w:vAlign w:val="center"/>
          </w:tcPr>
          <w:p w14:paraId="461D8E6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5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0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244" w:type="dxa"/>
            <w:vAlign w:val="center"/>
          </w:tcPr>
          <w:p w14:paraId="76EDA165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270.0528</w:t>
            </w:r>
          </w:p>
        </w:tc>
        <w:tc>
          <w:tcPr>
            <w:tcW w:w="1284" w:type="dxa"/>
            <w:vAlign w:val="center"/>
          </w:tcPr>
          <w:p w14:paraId="1555899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0D8B4C7B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Baicalein</w:t>
            </w:r>
          </w:p>
        </w:tc>
      </w:tr>
      <w:tr w:rsidR="004E57E9" w:rsidRPr="004E57E9" w14:paraId="4DDA8A39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114A1D43" w14:textId="04EA6E39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20</w:t>
            </w:r>
          </w:p>
        </w:tc>
        <w:tc>
          <w:tcPr>
            <w:tcW w:w="1429" w:type="dxa"/>
            <w:vAlign w:val="center"/>
          </w:tcPr>
          <w:p w14:paraId="63514A7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1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8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244" w:type="dxa"/>
            <w:vAlign w:val="center"/>
          </w:tcPr>
          <w:p w14:paraId="40A36B43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446.0849</w:t>
            </w:r>
          </w:p>
        </w:tc>
        <w:tc>
          <w:tcPr>
            <w:tcW w:w="1284" w:type="dxa"/>
            <w:vAlign w:val="center"/>
          </w:tcPr>
          <w:p w14:paraId="5856B89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11F53F9F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Baicalin</w:t>
            </w:r>
          </w:p>
        </w:tc>
      </w:tr>
      <w:tr w:rsidR="004E57E9" w:rsidRPr="004E57E9" w14:paraId="6FD462AF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53F594C8" w14:textId="1C93063D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21</w:t>
            </w:r>
          </w:p>
        </w:tc>
        <w:tc>
          <w:tcPr>
            <w:tcW w:w="1429" w:type="dxa"/>
            <w:vAlign w:val="center"/>
          </w:tcPr>
          <w:p w14:paraId="0F59A1F6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9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8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244" w:type="dxa"/>
            <w:vAlign w:val="center"/>
          </w:tcPr>
          <w:p w14:paraId="7CA72405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180.0423</w:t>
            </w:r>
          </w:p>
        </w:tc>
        <w:tc>
          <w:tcPr>
            <w:tcW w:w="1284" w:type="dxa"/>
            <w:vAlign w:val="center"/>
          </w:tcPr>
          <w:p w14:paraId="331DC2D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17C9534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Caffeic acid</w:t>
            </w:r>
          </w:p>
        </w:tc>
      </w:tr>
      <w:tr w:rsidR="004E57E9" w:rsidRPr="004E57E9" w14:paraId="79EF4226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41DABECC" w14:textId="24AB3216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22</w:t>
            </w:r>
          </w:p>
        </w:tc>
        <w:tc>
          <w:tcPr>
            <w:tcW w:w="1429" w:type="dxa"/>
            <w:vAlign w:val="center"/>
          </w:tcPr>
          <w:p w14:paraId="7FD66F3F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9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8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3</w:t>
            </w:r>
          </w:p>
        </w:tc>
        <w:tc>
          <w:tcPr>
            <w:tcW w:w="1244" w:type="dxa"/>
            <w:vAlign w:val="center"/>
          </w:tcPr>
          <w:p w14:paraId="6076CD9A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164.0473</w:t>
            </w:r>
          </w:p>
        </w:tc>
        <w:tc>
          <w:tcPr>
            <w:tcW w:w="1284" w:type="dxa"/>
            <w:vAlign w:val="center"/>
          </w:tcPr>
          <w:p w14:paraId="48BA87C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36F6C5CA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Caffeic aldehyde</w:t>
            </w:r>
          </w:p>
        </w:tc>
      </w:tr>
      <w:tr w:rsidR="004E57E9" w:rsidRPr="004E57E9" w14:paraId="2E75B121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537AB00C" w14:textId="50CB5C56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23</w:t>
            </w:r>
          </w:p>
        </w:tc>
        <w:tc>
          <w:tcPr>
            <w:tcW w:w="1429" w:type="dxa"/>
            <w:vAlign w:val="center"/>
          </w:tcPr>
          <w:p w14:paraId="24C09CF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6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8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244" w:type="dxa"/>
            <w:vAlign w:val="center"/>
          </w:tcPr>
          <w:p w14:paraId="0C51A890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54.0951</w:t>
            </w:r>
          </w:p>
        </w:tc>
        <w:tc>
          <w:tcPr>
            <w:tcW w:w="1284" w:type="dxa"/>
            <w:vAlign w:val="center"/>
          </w:tcPr>
          <w:p w14:paraId="33BC5C14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5C2534D8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Chlorogenic acid</w:t>
            </w:r>
          </w:p>
        </w:tc>
      </w:tr>
      <w:tr w:rsidR="004E57E9" w:rsidRPr="004E57E9" w14:paraId="26AA0DAF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741907AA" w14:textId="7D2B6F7E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24</w:t>
            </w:r>
          </w:p>
        </w:tc>
        <w:tc>
          <w:tcPr>
            <w:tcW w:w="1429" w:type="dxa"/>
            <w:vAlign w:val="center"/>
          </w:tcPr>
          <w:p w14:paraId="7F480C4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7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244" w:type="dxa"/>
            <w:vAlign w:val="center"/>
          </w:tcPr>
          <w:p w14:paraId="0A0CD67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68.1107</w:t>
            </w:r>
          </w:p>
        </w:tc>
        <w:tc>
          <w:tcPr>
            <w:tcW w:w="1284" w:type="dxa"/>
            <w:vAlign w:val="center"/>
          </w:tcPr>
          <w:p w14:paraId="298B794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66B78209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Chlorogenic acid methyl ester</w:t>
            </w:r>
          </w:p>
        </w:tc>
      </w:tr>
      <w:tr w:rsidR="004E57E9" w:rsidRPr="004E57E9" w14:paraId="55BBA292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48A19D0F" w14:textId="5C427515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25</w:t>
            </w:r>
          </w:p>
        </w:tc>
        <w:tc>
          <w:tcPr>
            <w:tcW w:w="1429" w:type="dxa"/>
            <w:vAlign w:val="center"/>
          </w:tcPr>
          <w:p w14:paraId="7B13270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6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8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3</w:t>
            </w:r>
          </w:p>
        </w:tc>
        <w:tc>
          <w:tcPr>
            <w:tcW w:w="1244" w:type="dxa"/>
            <w:vAlign w:val="center"/>
          </w:tcPr>
          <w:p w14:paraId="28CC5A69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548.153</w:t>
            </w:r>
          </w:p>
        </w:tc>
        <w:tc>
          <w:tcPr>
            <w:tcW w:w="1284" w:type="dxa"/>
            <w:vAlign w:val="center"/>
          </w:tcPr>
          <w:p w14:paraId="42B52A2A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3B1F53B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Chrysin-6-C-arabinoside-8-C-glucoside</w:t>
            </w:r>
          </w:p>
        </w:tc>
      </w:tr>
      <w:tr w:rsidR="004E57E9" w:rsidRPr="004E57E9" w14:paraId="2D273646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1124FA51" w14:textId="1E794930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26</w:t>
            </w:r>
          </w:p>
        </w:tc>
        <w:tc>
          <w:tcPr>
            <w:tcW w:w="1429" w:type="dxa"/>
            <w:vAlign w:val="center"/>
          </w:tcPr>
          <w:p w14:paraId="52A3BFD4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1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8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244" w:type="dxa"/>
            <w:vAlign w:val="center"/>
          </w:tcPr>
          <w:p w14:paraId="6F031003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430.09</w:t>
            </w:r>
          </w:p>
        </w:tc>
        <w:tc>
          <w:tcPr>
            <w:tcW w:w="1284" w:type="dxa"/>
            <w:vAlign w:val="center"/>
          </w:tcPr>
          <w:p w14:paraId="638A47C9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4AF0DE3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Chrysin-7-O-Glucuronide</w:t>
            </w:r>
          </w:p>
        </w:tc>
      </w:tr>
      <w:tr w:rsidR="004E57E9" w:rsidRPr="004E57E9" w14:paraId="02042FEC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75991E4A" w14:textId="547DC663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27</w:t>
            </w:r>
          </w:p>
        </w:tc>
        <w:tc>
          <w:tcPr>
            <w:tcW w:w="1429" w:type="dxa"/>
            <w:vAlign w:val="center"/>
          </w:tcPr>
          <w:p w14:paraId="0E2BE33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4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244" w:type="dxa"/>
            <w:vAlign w:val="center"/>
          </w:tcPr>
          <w:p w14:paraId="44B9536E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28.1675</w:t>
            </w:r>
          </w:p>
        </w:tc>
        <w:tc>
          <w:tcPr>
            <w:tcW w:w="1284" w:type="dxa"/>
            <w:vAlign w:val="center"/>
          </w:tcPr>
          <w:p w14:paraId="14C28C9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06991AD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Crocetin</w:t>
            </w:r>
          </w:p>
        </w:tc>
      </w:tr>
      <w:tr w:rsidR="004E57E9" w:rsidRPr="004E57E9" w14:paraId="3D3008DF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75AF300C" w14:textId="7BA43F32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28</w:t>
            </w:r>
          </w:p>
        </w:tc>
        <w:tc>
          <w:tcPr>
            <w:tcW w:w="1429" w:type="dxa"/>
            <w:vAlign w:val="center"/>
          </w:tcPr>
          <w:p w14:paraId="5CD328DB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44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64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24</w:t>
            </w:r>
          </w:p>
        </w:tc>
        <w:tc>
          <w:tcPr>
            <w:tcW w:w="1244" w:type="dxa"/>
            <w:vAlign w:val="center"/>
          </w:tcPr>
          <w:p w14:paraId="2BD34B14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976.3788</w:t>
            </w:r>
          </w:p>
        </w:tc>
        <w:tc>
          <w:tcPr>
            <w:tcW w:w="1284" w:type="dxa"/>
            <w:vAlign w:val="center"/>
          </w:tcPr>
          <w:p w14:paraId="63F3F8D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219EEB69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Crocin</w:t>
            </w:r>
          </w:p>
        </w:tc>
      </w:tr>
      <w:tr w:rsidR="004E57E9" w:rsidRPr="004E57E9" w14:paraId="756902EB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76D11E03" w14:textId="521B3784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29</w:t>
            </w:r>
          </w:p>
        </w:tc>
        <w:tc>
          <w:tcPr>
            <w:tcW w:w="1429" w:type="dxa"/>
            <w:vAlign w:val="center"/>
          </w:tcPr>
          <w:p w14:paraId="4F795279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44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64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24</w:t>
            </w:r>
          </w:p>
        </w:tc>
        <w:tc>
          <w:tcPr>
            <w:tcW w:w="1244" w:type="dxa"/>
            <w:vAlign w:val="center"/>
          </w:tcPr>
          <w:p w14:paraId="7C5DCFAF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976.3788</w:t>
            </w:r>
          </w:p>
        </w:tc>
        <w:tc>
          <w:tcPr>
            <w:tcW w:w="1284" w:type="dxa"/>
            <w:vAlign w:val="center"/>
          </w:tcPr>
          <w:p w14:paraId="35F563B6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21FF0FC4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Crocin I</w:t>
            </w:r>
          </w:p>
        </w:tc>
      </w:tr>
      <w:tr w:rsidR="004E57E9" w:rsidRPr="004E57E9" w14:paraId="2880C20A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31A2488E" w14:textId="6990DF20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30</w:t>
            </w:r>
          </w:p>
        </w:tc>
        <w:tc>
          <w:tcPr>
            <w:tcW w:w="1429" w:type="dxa"/>
            <w:vAlign w:val="center"/>
          </w:tcPr>
          <w:p w14:paraId="39C6488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2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6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244" w:type="dxa"/>
            <w:vAlign w:val="center"/>
          </w:tcPr>
          <w:p w14:paraId="06D92DD3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224.1049</w:t>
            </w:r>
          </w:p>
        </w:tc>
        <w:tc>
          <w:tcPr>
            <w:tcW w:w="1284" w:type="dxa"/>
            <w:vAlign w:val="center"/>
          </w:tcPr>
          <w:p w14:paraId="54BFB5C4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</w:t>
            </w:r>
            <w:r w:rsidRPr="004E57E9">
              <w:rPr>
                <w:rFonts w:eastAsia="楷体"/>
                <w:vertAlign w:val="subscript"/>
              </w:rPr>
              <w:t>2</w:t>
            </w:r>
            <w:r w:rsidRPr="004E57E9">
              <w:rPr>
                <w:rFonts w:eastAsia="楷体"/>
              </w:rPr>
              <w:t>O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59AD104B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E-6,7-Dihydroxydihydroligustilide</w:t>
            </w:r>
          </w:p>
        </w:tc>
      </w:tr>
      <w:tr w:rsidR="004E57E9" w:rsidRPr="004E57E9" w14:paraId="3461FC60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6EA0BB44" w14:textId="4C5E35BD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lastRenderedPageBreak/>
              <w:t>31</w:t>
            </w:r>
          </w:p>
        </w:tc>
        <w:tc>
          <w:tcPr>
            <w:tcW w:w="1429" w:type="dxa"/>
            <w:vAlign w:val="center"/>
          </w:tcPr>
          <w:p w14:paraId="273D246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8</w:t>
            </w:r>
            <w:r w:rsidRPr="004E57E9">
              <w:rPr>
                <w:rFonts w:eastAsia="楷体"/>
              </w:rPr>
              <w:t>NO</w:t>
            </w:r>
            <w:r w:rsidRPr="004E57E9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244" w:type="dxa"/>
            <w:vAlign w:val="center"/>
          </w:tcPr>
          <w:p w14:paraId="6FAA5144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36.123</w:t>
            </w:r>
          </w:p>
        </w:tc>
        <w:tc>
          <w:tcPr>
            <w:tcW w:w="1284" w:type="dxa"/>
            <w:vAlign w:val="center"/>
          </w:tcPr>
          <w:p w14:paraId="73FC9356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3BAD515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Epiberberine</w:t>
            </w:r>
          </w:p>
        </w:tc>
      </w:tr>
      <w:tr w:rsidR="004E57E9" w:rsidRPr="004E57E9" w14:paraId="3A9AEB81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2E1BC0EA" w14:textId="26A0F78D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32</w:t>
            </w:r>
          </w:p>
        </w:tc>
        <w:tc>
          <w:tcPr>
            <w:tcW w:w="1429" w:type="dxa"/>
            <w:vAlign w:val="center"/>
          </w:tcPr>
          <w:p w14:paraId="79C497A0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5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4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244" w:type="dxa"/>
            <w:vAlign w:val="center"/>
          </w:tcPr>
          <w:p w14:paraId="05F9C9AE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290.079</w:t>
            </w:r>
          </w:p>
        </w:tc>
        <w:tc>
          <w:tcPr>
            <w:tcW w:w="1284" w:type="dxa"/>
            <w:vAlign w:val="center"/>
          </w:tcPr>
          <w:p w14:paraId="5ABACD55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4B642DC4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Epicatechin</w:t>
            </w:r>
          </w:p>
        </w:tc>
      </w:tr>
      <w:tr w:rsidR="004E57E9" w:rsidRPr="004E57E9" w14:paraId="17D16577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644986F5" w14:textId="6FFCD3D1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33</w:t>
            </w:r>
          </w:p>
        </w:tc>
        <w:tc>
          <w:tcPr>
            <w:tcW w:w="1429" w:type="dxa"/>
            <w:vAlign w:val="center"/>
          </w:tcPr>
          <w:p w14:paraId="73CB4FB3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2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8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244" w:type="dxa"/>
            <w:vAlign w:val="center"/>
          </w:tcPr>
          <w:p w14:paraId="59BD790B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442.09</w:t>
            </w:r>
          </w:p>
        </w:tc>
        <w:tc>
          <w:tcPr>
            <w:tcW w:w="1284" w:type="dxa"/>
            <w:vAlign w:val="center"/>
          </w:tcPr>
          <w:p w14:paraId="54D96DF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345B9350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Epicatechin gallate</w:t>
            </w:r>
          </w:p>
        </w:tc>
      </w:tr>
      <w:tr w:rsidR="004E57E9" w:rsidRPr="004E57E9" w14:paraId="3DFC524E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039F40EA" w14:textId="0F474842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34</w:t>
            </w:r>
          </w:p>
        </w:tc>
        <w:tc>
          <w:tcPr>
            <w:tcW w:w="1429" w:type="dxa"/>
            <w:vAlign w:val="center"/>
          </w:tcPr>
          <w:p w14:paraId="0F8A1113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6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2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244" w:type="dxa"/>
            <w:vAlign w:val="center"/>
          </w:tcPr>
          <w:p w14:paraId="3EBDC4FE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74.1213</w:t>
            </w:r>
          </w:p>
        </w:tc>
        <w:tc>
          <w:tcPr>
            <w:tcW w:w="1284" w:type="dxa"/>
            <w:vAlign w:val="center"/>
          </w:tcPr>
          <w:p w14:paraId="113B1BDE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23A8D41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Gardoside</w:t>
            </w:r>
          </w:p>
        </w:tc>
      </w:tr>
      <w:tr w:rsidR="004E57E9" w:rsidRPr="004E57E9" w14:paraId="30ED19D4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308D7892" w14:textId="2435B2CE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35</w:t>
            </w:r>
          </w:p>
        </w:tc>
        <w:tc>
          <w:tcPr>
            <w:tcW w:w="1429" w:type="dxa"/>
            <w:vAlign w:val="center"/>
          </w:tcPr>
          <w:p w14:paraId="3E573E59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3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34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5</w:t>
            </w:r>
          </w:p>
        </w:tc>
        <w:tc>
          <w:tcPr>
            <w:tcW w:w="1244" w:type="dxa"/>
            <w:vAlign w:val="center"/>
          </w:tcPr>
          <w:p w14:paraId="33FFB6D9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550.1898</w:t>
            </w:r>
          </w:p>
        </w:tc>
        <w:tc>
          <w:tcPr>
            <w:tcW w:w="1284" w:type="dxa"/>
            <w:vAlign w:val="center"/>
          </w:tcPr>
          <w:p w14:paraId="7416667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1A66CA70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Genipin-1-O-gentiobioside</w:t>
            </w:r>
          </w:p>
        </w:tc>
      </w:tr>
      <w:tr w:rsidR="004E57E9" w:rsidRPr="004E57E9" w14:paraId="3015443C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1304B415" w14:textId="55F44F2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36</w:t>
            </w:r>
          </w:p>
        </w:tc>
        <w:tc>
          <w:tcPr>
            <w:tcW w:w="1429" w:type="dxa"/>
            <w:vAlign w:val="center"/>
          </w:tcPr>
          <w:p w14:paraId="367D49D8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7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4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244" w:type="dxa"/>
            <w:vAlign w:val="center"/>
          </w:tcPr>
          <w:p w14:paraId="7F86B07E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88.1369</w:t>
            </w:r>
          </w:p>
        </w:tc>
        <w:tc>
          <w:tcPr>
            <w:tcW w:w="1284" w:type="dxa"/>
            <w:vAlign w:val="center"/>
          </w:tcPr>
          <w:p w14:paraId="6D2DC77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104AC7A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Geniposide</w:t>
            </w:r>
          </w:p>
        </w:tc>
      </w:tr>
      <w:tr w:rsidR="004E57E9" w:rsidRPr="004E57E9" w14:paraId="52BF258B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3AE7821F" w14:textId="022F7D80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37</w:t>
            </w:r>
          </w:p>
        </w:tc>
        <w:tc>
          <w:tcPr>
            <w:tcW w:w="1429" w:type="dxa"/>
            <w:vAlign w:val="center"/>
          </w:tcPr>
          <w:p w14:paraId="5E77AE4F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6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2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244" w:type="dxa"/>
            <w:vAlign w:val="center"/>
          </w:tcPr>
          <w:p w14:paraId="3066FEBE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74.1213</w:t>
            </w:r>
          </w:p>
        </w:tc>
        <w:tc>
          <w:tcPr>
            <w:tcW w:w="1284" w:type="dxa"/>
            <w:vAlign w:val="center"/>
          </w:tcPr>
          <w:p w14:paraId="7A47840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24A10BE9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Geniposidic acid</w:t>
            </w:r>
          </w:p>
        </w:tc>
      </w:tr>
      <w:tr w:rsidR="004E57E9" w:rsidRPr="004E57E9" w14:paraId="36A03F13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1E36EA33" w14:textId="39019E8A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38</w:t>
            </w:r>
          </w:p>
        </w:tc>
        <w:tc>
          <w:tcPr>
            <w:tcW w:w="1429" w:type="dxa"/>
            <w:vAlign w:val="center"/>
          </w:tcPr>
          <w:p w14:paraId="3BC367F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5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4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244" w:type="dxa"/>
            <w:vAlign w:val="center"/>
          </w:tcPr>
          <w:p w14:paraId="527751FB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516.1268</w:t>
            </w:r>
          </w:p>
        </w:tc>
        <w:tc>
          <w:tcPr>
            <w:tcW w:w="1284" w:type="dxa"/>
            <w:vAlign w:val="center"/>
          </w:tcPr>
          <w:p w14:paraId="4690E45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3F940B56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Isochlorogenic acid A</w:t>
            </w:r>
          </w:p>
        </w:tc>
      </w:tr>
      <w:tr w:rsidR="004E57E9" w:rsidRPr="004E57E9" w14:paraId="18E98528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3CA08230" w14:textId="47B3EB5A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39</w:t>
            </w:r>
          </w:p>
        </w:tc>
        <w:tc>
          <w:tcPr>
            <w:tcW w:w="1429" w:type="dxa"/>
            <w:vAlign w:val="center"/>
          </w:tcPr>
          <w:p w14:paraId="74AF2D7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5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4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244" w:type="dxa"/>
            <w:vAlign w:val="center"/>
          </w:tcPr>
          <w:p w14:paraId="7F6F6F96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516.1268</w:t>
            </w:r>
          </w:p>
        </w:tc>
        <w:tc>
          <w:tcPr>
            <w:tcW w:w="1284" w:type="dxa"/>
            <w:vAlign w:val="center"/>
          </w:tcPr>
          <w:p w14:paraId="7118D363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60726D95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Isochlorogenic acid C</w:t>
            </w:r>
          </w:p>
        </w:tc>
      </w:tr>
      <w:tr w:rsidR="004E57E9" w:rsidRPr="004E57E9" w14:paraId="6C10FAC0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409DE40F" w14:textId="518CA233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40</w:t>
            </w:r>
          </w:p>
        </w:tc>
        <w:tc>
          <w:tcPr>
            <w:tcW w:w="1429" w:type="dxa"/>
            <w:vAlign w:val="center"/>
          </w:tcPr>
          <w:p w14:paraId="0442E0C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NO</w:t>
            </w:r>
            <w:r w:rsidRPr="004E57E9">
              <w:rPr>
                <w:rFonts w:eastAsia="楷体"/>
                <w:vertAlign w:val="subscript"/>
              </w:rPr>
              <w:t>4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1244" w:type="dxa"/>
            <w:vAlign w:val="center"/>
          </w:tcPr>
          <w:p w14:paraId="14B5F728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38.1387</w:t>
            </w:r>
          </w:p>
        </w:tc>
        <w:tc>
          <w:tcPr>
            <w:tcW w:w="1284" w:type="dxa"/>
            <w:vAlign w:val="center"/>
          </w:tcPr>
          <w:p w14:paraId="23D76A3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1A135C30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Jatrorrhizine</w:t>
            </w:r>
          </w:p>
        </w:tc>
      </w:tr>
      <w:tr w:rsidR="004E57E9" w:rsidRPr="004E57E9" w14:paraId="7355F66B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4F02E266" w14:textId="37C4031C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41</w:t>
            </w:r>
          </w:p>
        </w:tc>
        <w:tc>
          <w:tcPr>
            <w:tcW w:w="1429" w:type="dxa"/>
            <w:vAlign w:val="center"/>
          </w:tcPr>
          <w:p w14:paraId="3CB44D2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6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8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244" w:type="dxa"/>
            <w:vAlign w:val="center"/>
          </w:tcPr>
          <w:p w14:paraId="6C00B2C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54.0951</w:t>
            </w:r>
          </w:p>
        </w:tc>
        <w:tc>
          <w:tcPr>
            <w:tcW w:w="1284" w:type="dxa"/>
            <w:vAlign w:val="center"/>
          </w:tcPr>
          <w:p w14:paraId="71D82FF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0DB4503A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Neochlorogenic acid</w:t>
            </w:r>
          </w:p>
        </w:tc>
      </w:tr>
      <w:tr w:rsidR="004E57E9" w:rsidRPr="004E57E9" w14:paraId="65FFE4A7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43DB6A72" w14:textId="674C0981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42</w:t>
            </w:r>
          </w:p>
        </w:tc>
        <w:tc>
          <w:tcPr>
            <w:tcW w:w="1429" w:type="dxa"/>
            <w:vAlign w:val="center"/>
          </w:tcPr>
          <w:p w14:paraId="538F6FC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3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4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3</w:t>
            </w:r>
          </w:p>
        </w:tc>
        <w:tc>
          <w:tcPr>
            <w:tcW w:w="1244" w:type="dxa"/>
            <w:vAlign w:val="center"/>
          </w:tcPr>
          <w:p w14:paraId="40BF1EDF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508.1217</w:t>
            </w:r>
          </w:p>
        </w:tc>
        <w:tc>
          <w:tcPr>
            <w:tcW w:w="1284" w:type="dxa"/>
            <w:vAlign w:val="center"/>
          </w:tcPr>
          <w:p w14:paraId="7F103018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2B11F5D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Okanin-4'-(6''-O-acetyl)glucoside</w:t>
            </w:r>
          </w:p>
        </w:tc>
      </w:tr>
      <w:tr w:rsidR="004E57E9" w:rsidRPr="004E57E9" w14:paraId="37DBC0EF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24F3C405" w14:textId="1EC3E8BD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43</w:t>
            </w:r>
          </w:p>
        </w:tc>
        <w:tc>
          <w:tcPr>
            <w:tcW w:w="1429" w:type="dxa"/>
            <w:vAlign w:val="center"/>
          </w:tcPr>
          <w:p w14:paraId="36B3B621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1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244" w:type="dxa"/>
            <w:vAlign w:val="center"/>
          </w:tcPr>
          <w:p w14:paraId="275EE050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432.1056</w:t>
            </w:r>
          </w:p>
        </w:tc>
        <w:tc>
          <w:tcPr>
            <w:tcW w:w="1284" w:type="dxa"/>
            <w:vAlign w:val="center"/>
          </w:tcPr>
          <w:p w14:paraId="7DD02C1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36392037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Oroxin A</w:t>
            </w:r>
          </w:p>
        </w:tc>
      </w:tr>
      <w:tr w:rsidR="004E57E9" w:rsidRPr="004E57E9" w14:paraId="37B6E11E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62A7704B" w14:textId="00FC6B81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44</w:t>
            </w:r>
          </w:p>
        </w:tc>
        <w:tc>
          <w:tcPr>
            <w:tcW w:w="1429" w:type="dxa"/>
            <w:vAlign w:val="center"/>
          </w:tcPr>
          <w:p w14:paraId="4C8BCAD5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7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30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6</w:t>
            </w:r>
          </w:p>
        </w:tc>
        <w:tc>
          <w:tcPr>
            <w:tcW w:w="1244" w:type="dxa"/>
            <w:vAlign w:val="center"/>
          </w:tcPr>
          <w:p w14:paraId="29F12233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610.1534</w:t>
            </w:r>
          </w:p>
        </w:tc>
        <w:tc>
          <w:tcPr>
            <w:tcW w:w="1284" w:type="dxa"/>
            <w:vAlign w:val="center"/>
          </w:tcPr>
          <w:p w14:paraId="22B9C9AF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4C7AF92B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Rutin</w:t>
            </w:r>
          </w:p>
        </w:tc>
      </w:tr>
      <w:tr w:rsidR="004E57E9" w:rsidRPr="004E57E9" w14:paraId="7E6B5A21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40504940" w14:textId="58059C55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45</w:t>
            </w:r>
          </w:p>
        </w:tc>
        <w:tc>
          <w:tcPr>
            <w:tcW w:w="1429" w:type="dxa"/>
            <w:vAlign w:val="center"/>
          </w:tcPr>
          <w:p w14:paraId="63170286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3</w:t>
            </w:r>
            <w:r w:rsidRPr="004E57E9">
              <w:rPr>
                <w:rFonts w:eastAsia="楷体"/>
              </w:rPr>
              <w:t>NO</w:t>
            </w:r>
            <w:r w:rsidRPr="004E57E9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244" w:type="dxa"/>
            <w:vAlign w:val="center"/>
          </w:tcPr>
          <w:p w14:paraId="04C8CC90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41.1627</w:t>
            </w:r>
          </w:p>
        </w:tc>
        <w:tc>
          <w:tcPr>
            <w:tcW w:w="1284" w:type="dxa"/>
            <w:vAlign w:val="center"/>
          </w:tcPr>
          <w:p w14:paraId="265C69C9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425303B5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Thaliporphine</w:t>
            </w:r>
          </w:p>
        </w:tc>
      </w:tr>
      <w:tr w:rsidR="004E57E9" w:rsidRPr="004E57E9" w14:paraId="4C0B2983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3BC6B8FE" w14:textId="63470004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46</w:t>
            </w:r>
          </w:p>
        </w:tc>
        <w:tc>
          <w:tcPr>
            <w:tcW w:w="1429" w:type="dxa"/>
            <w:vAlign w:val="center"/>
          </w:tcPr>
          <w:p w14:paraId="51B3C350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16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12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244" w:type="dxa"/>
            <w:vAlign w:val="center"/>
          </w:tcPr>
          <w:p w14:paraId="7858A222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284.0685</w:t>
            </w:r>
          </w:p>
        </w:tc>
        <w:tc>
          <w:tcPr>
            <w:tcW w:w="1284" w:type="dxa"/>
            <w:vAlign w:val="center"/>
          </w:tcPr>
          <w:p w14:paraId="7B50FCE4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6D02B17C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Wogonin</w:t>
            </w:r>
          </w:p>
        </w:tc>
      </w:tr>
      <w:tr w:rsidR="004E57E9" w:rsidRPr="004E57E9" w14:paraId="1DDDED8E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63446D04" w14:textId="6157549E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47</w:t>
            </w:r>
          </w:p>
        </w:tc>
        <w:tc>
          <w:tcPr>
            <w:tcW w:w="1429" w:type="dxa"/>
            <w:vAlign w:val="center"/>
          </w:tcPr>
          <w:p w14:paraId="531717E8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2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0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244" w:type="dxa"/>
            <w:vAlign w:val="center"/>
          </w:tcPr>
          <w:p w14:paraId="37FCF6E0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460.1006</w:t>
            </w:r>
          </w:p>
        </w:tc>
        <w:tc>
          <w:tcPr>
            <w:tcW w:w="1284" w:type="dxa"/>
            <w:vAlign w:val="center"/>
          </w:tcPr>
          <w:p w14:paraId="7E97AFCF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+H]</w:t>
            </w:r>
            <w:r w:rsidRPr="004E57E9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4021" w:type="dxa"/>
            <w:vAlign w:val="center"/>
          </w:tcPr>
          <w:p w14:paraId="1C40A07F" w14:textId="77777777" w:rsidR="004E57E9" w:rsidRPr="004E57E9" w:rsidRDefault="004E57E9" w:rsidP="004E57E9">
            <w:pPr>
              <w:jc w:val="center"/>
              <w:rPr>
                <w:rFonts w:eastAsia="楷体"/>
                <w:bCs/>
              </w:rPr>
            </w:pPr>
            <w:r w:rsidRPr="004E57E9">
              <w:rPr>
                <w:sz w:val="22"/>
                <w:szCs w:val="22"/>
              </w:rPr>
              <w:t>Wogonoside</w:t>
            </w:r>
          </w:p>
        </w:tc>
      </w:tr>
      <w:tr w:rsidR="004E57E9" w:rsidRPr="004E57E9" w14:paraId="1D6579C4" w14:textId="77777777" w:rsidTr="004E57E9">
        <w:trPr>
          <w:trHeight w:val="358"/>
        </w:trPr>
        <w:tc>
          <w:tcPr>
            <w:tcW w:w="658" w:type="dxa"/>
            <w:vAlign w:val="center"/>
          </w:tcPr>
          <w:p w14:paraId="587CF849" w14:textId="18D740A1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48</w:t>
            </w:r>
          </w:p>
        </w:tc>
        <w:tc>
          <w:tcPr>
            <w:tcW w:w="1429" w:type="dxa"/>
            <w:vAlign w:val="center"/>
          </w:tcPr>
          <w:p w14:paraId="4D4DE774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C</w:t>
            </w:r>
            <w:r w:rsidRPr="004E57E9">
              <w:rPr>
                <w:rFonts w:eastAsia="楷体"/>
                <w:vertAlign w:val="subscript"/>
              </w:rPr>
              <w:t>21</w:t>
            </w:r>
            <w:r w:rsidRPr="004E57E9">
              <w:rPr>
                <w:rFonts w:eastAsia="楷体"/>
              </w:rPr>
              <w:t>H</w:t>
            </w:r>
            <w:r w:rsidRPr="004E57E9">
              <w:rPr>
                <w:rFonts w:eastAsia="楷体"/>
                <w:vertAlign w:val="subscript"/>
              </w:rPr>
              <w:t>26</w:t>
            </w:r>
            <w:r w:rsidRPr="004E57E9">
              <w:rPr>
                <w:rFonts w:eastAsia="楷体"/>
              </w:rPr>
              <w:t>O</w:t>
            </w:r>
            <w:r w:rsidRPr="004E57E9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244" w:type="dxa"/>
            <w:vAlign w:val="center"/>
          </w:tcPr>
          <w:p w14:paraId="40B52C4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342.1831</w:t>
            </w:r>
          </w:p>
        </w:tc>
        <w:tc>
          <w:tcPr>
            <w:tcW w:w="1284" w:type="dxa"/>
            <w:vAlign w:val="center"/>
          </w:tcPr>
          <w:p w14:paraId="017153AD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rFonts w:eastAsia="楷体"/>
              </w:rPr>
              <w:t>[M-H]</w:t>
            </w:r>
            <w:r w:rsidRPr="004E57E9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4021" w:type="dxa"/>
            <w:vAlign w:val="center"/>
          </w:tcPr>
          <w:p w14:paraId="73A3D52F" w14:textId="77777777" w:rsidR="004E57E9" w:rsidRPr="004E57E9" w:rsidRDefault="004E57E9" w:rsidP="004E57E9">
            <w:pPr>
              <w:jc w:val="center"/>
              <w:rPr>
                <w:rFonts w:eastAsia="楷体"/>
              </w:rPr>
            </w:pPr>
            <w:r w:rsidRPr="004E57E9">
              <w:rPr>
                <w:sz w:val="22"/>
                <w:szCs w:val="22"/>
              </w:rPr>
              <w:t>β-Crocetin</w:t>
            </w:r>
          </w:p>
        </w:tc>
      </w:tr>
    </w:tbl>
    <w:p w14:paraId="58FD0EA5" w14:textId="77777777" w:rsidR="000B6D40" w:rsidRDefault="000B6D40" w:rsidP="000B6D40"/>
    <w:p w14:paraId="25123A77" w14:textId="77777777" w:rsidR="008113ED" w:rsidRDefault="008113ED"/>
    <w:sectPr w:rsidR="008113ED" w:rsidSect="00D37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 New Roman"/>
    <w:panose1 w:val="020B0604020202020204"/>
    <w:charset w:val="00"/>
    <w:family w:val="roman"/>
    <w:pitch w:val="default"/>
  </w:font>
  <w:font w:name="方正黑体_GBK">
    <w:altName w:val="微软雅黑"/>
    <w:panose1 w:val="020B0604020202020204"/>
    <w:charset w:val="86"/>
    <w:family w:val="script"/>
    <w:pitch w:val="default"/>
    <w:sig w:usb0="00000000" w:usb1="00000000" w:usb2="00082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187EC5D"/>
    <w:multiLevelType w:val="singleLevel"/>
    <w:tmpl w:val="B187EC5D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2A8912D0"/>
    <w:multiLevelType w:val="hybridMultilevel"/>
    <w:tmpl w:val="E26E262E"/>
    <w:lvl w:ilvl="0" w:tplc="181C4AAA">
      <w:start w:val="1"/>
      <w:numFmt w:val="decimal"/>
      <w:lvlText w:val="（%1）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6" w:hanging="440"/>
      </w:pPr>
    </w:lvl>
    <w:lvl w:ilvl="2" w:tplc="0409001B" w:tentative="1">
      <w:start w:val="1"/>
      <w:numFmt w:val="lowerRoman"/>
      <w:lvlText w:val="%3."/>
      <w:lvlJc w:val="right"/>
      <w:pPr>
        <w:ind w:left="1746" w:hanging="440"/>
      </w:pPr>
    </w:lvl>
    <w:lvl w:ilvl="3" w:tplc="0409000F" w:tentative="1">
      <w:start w:val="1"/>
      <w:numFmt w:val="decimal"/>
      <w:lvlText w:val="%4."/>
      <w:lvlJc w:val="left"/>
      <w:pPr>
        <w:ind w:left="2186" w:hanging="440"/>
      </w:pPr>
    </w:lvl>
    <w:lvl w:ilvl="4" w:tplc="04090019" w:tentative="1">
      <w:start w:val="1"/>
      <w:numFmt w:val="lowerLetter"/>
      <w:lvlText w:val="%5)"/>
      <w:lvlJc w:val="left"/>
      <w:pPr>
        <w:ind w:left="2626" w:hanging="440"/>
      </w:pPr>
    </w:lvl>
    <w:lvl w:ilvl="5" w:tplc="0409001B" w:tentative="1">
      <w:start w:val="1"/>
      <w:numFmt w:val="lowerRoman"/>
      <w:lvlText w:val="%6."/>
      <w:lvlJc w:val="right"/>
      <w:pPr>
        <w:ind w:left="3066" w:hanging="440"/>
      </w:pPr>
    </w:lvl>
    <w:lvl w:ilvl="6" w:tplc="0409000F" w:tentative="1">
      <w:start w:val="1"/>
      <w:numFmt w:val="decimal"/>
      <w:lvlText w:val="%7."/>
      <w:lvlJc w:val="left"/>
      <w:pPr>
        <w:ind w:left="3506" w:hanging="440"/>
      </w:pPr>
    </w:lvl>
    <w:lvl w:ilvl="7" w:tplc="04090019" w:tentative="1">
      <w:start w:val="1"/>
      <w:numFmt w:val="lowerLetter"/>
      <w:lvlText w:val="%8)"/>
      <w:lvlJc w:val="left"/>
      <w:pPr>
        <w:ind w:left="3946" w:hanging="440"/>
      </w:pPr>
    </w:lvl>
    <w:lvl w:ilvl="8" w:tplc="0409001B" w:tentative="1">
      <w:start w:val="1"/>
      <w:numFmt w:val="lowerRoman"/>
      <w:lvlText w:val="%9."/>
      <w:lvlJc w:val="right"/>
      <w:pPr>
        <w:ind w:left="4386" w:hanging="440"/>
      </w:pPr>
    </w:lvl>
  </w:abstractNum>
  <w:abstractNum w:abstractNumId="2" w15:restartNumberingAfterBreak="0">
    <w:nsid w:val="2C131BEB"/>
    <w:multiLevelType w:val="multilevel"/>
    <w:tmpl w:val="2C131BEB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D8376C"/>
    <w:multiLevelType w:val="hybridMultilevel"/>
    <w:tmpl w:val="D470646A"/>
    <w:lvl w:ilvl="0" w:tplc="0409000D">
      <w:start w:val="1"/>
      <w:numFmt w:val="bullet"/>
      <w:lvlText w:val="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6CD01B6"/>
    <w:multiLevelType w:val="hybridMultilevel"/>
    <w:tmpl w:val="8CFAF24E"/>
    <w:lvl w:ilvl="0" w:tplc="F50A1D4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7F25C4F"/>
    <w:multiLevelType w:val="hybridMultilevel"/>
    <w:tmpl w:val="FBEE5E10"/>
    <w:lvl w:ilvl="0" w:tplc="16D42192">
      <w:start w:val="1"/>
      <w:numFmt w:val="bullet"/>
      <w:lvlText w:val=""/>
      <w:lvlJc w:val="left"/>
      <w:pPr>
        <w:ind w:left="440" w:hanging="440"/>
      </w:pPr>
      <w:rPr>
        <w:rFonts w:ascii="Wingdings" w:hAnsi="Wingdings" w:hint="default"/>
        <w:b/>
        <w:bCs w:val="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8991200">
    <w:abstractNumId w:val="0"/>
  </w:num>
  <w:num w:numId="2" w16cid:durableId="1062753679">
    <w:abstractNumId w:val="2"/>
  </w:num>
  <w:num w:numId="3" w16cid:durableId="896816050">
    <w:abstractNumId w:val="1"/>
  </w:num>
  <w:num w:numId="4" w16cid:durableId="95911914">
    <w:abstractNumId w:val="4"/>
  </w:num>
  <w:num w:numId="5" w16cid:durableId="1338340899">
    <w:abstractNumId w:val="5"/>
  </w:num>
  <w:num w:numId="6" w16cid:durableId="7781367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40"/>
    <w:rsid w:val="00003BF7"/>
    <w:rsid w:val="00014E42"/>
    <w:rsid w:val="00014FAE"/>
    <w:rsid w:val="00016D80"/>
    <w:rsid w:val="00022BE6"/>
    <w:rsid w:val="00025B44"/>
    <w:rsid w:val="00027FF0"/>
    <w:rsid w:val="00040E39"/>
    <w:rsid w:val="00041C2C"/>
    <w:rsid w:val="000444F1"/>
    <w:rsid w:val="00046A70"/>
    <w:rsid w:val="00053AB5"/>
    <w:rsid w:val="00055CCB"/>
    <w:rsid w:val="00055D2D"/>
    <w:rsid w:val="00062770"/>
    <w:rsid w:val="0006663D"/>
    <w:rsid w:val="000670F8"/>
    <w:rsid w:val="00071513"/>
    <w:rsid w:val="0007673C"/>
    <w:rsid w:val="00080B22"/>
    <w:rsid w:val="00080FDD"/>
    <w:rsid w:val="00081D6A"/>
    <w:rsid w:val="00085D80"/>
    <w:rsid w:val="000907E6"/>
    <w:rsid w:val="00091117"/>
    <w:rsid w:val="000944CF"/>
    <w:rsid w:val="00095FE7"/>
    <w:rsid w:val="000A084A"/>
    <w:rsid w:val="000A0BAF"/>
    <w:rsid w:val="000B6D40"/>
    <w:rsid w:val="000C15BB"/>
    <w:rsid w:val="000C245A"/>
    <w:rsid w:val="000C2C3D"/>
    <w:rsid w:val="000D288A"/>
    <w:rsid w:val="000D3C33"/>
    <w:rsid w:val="000E24C7"/>
    <w:rsid w:val="000F3F1F"/>
    <w:rsid w:val="000F4CD1"/>
    <w:rsid w:val="000F60C1"/>
    <w:rsid w:val="00101D62"/>
    <w:rsid w:val="00110D73"/>
    <w:rsid w:val="00115C60"/>
    <w:rsid w:val="00124C4A"/>
    <w:rsid w:val="00126E9B"/>
    <w:rsid w:val="00134BDE"/>
    <w:rsid w:val="0014120E"/>
    <w:rsid w:val="001462BE"/>
    <w:rsid w:val="00153819"/>
    <w:rsid w:val="00153B75"/>
    <w:rsid w:val="00161E7A"/>
    <w:rsid w:val="00175851"/>
    <w:rsid w:val="00176114"/>
    <w:rsid w:val="00193E97"/>
    <w:rsid w:val="001A0E42"/>
    <w:rsid w:val="001A65F2"/>
    <w:rsid w:val="001C0C0F"/>
    <w:rsid w:val="001D2770"/>
    <w:rsid w:val="001D63BF"/>
    <w:rsid w:val="001D7381"/>
    <w:rsid w:val="001E2AA6"/>
    <w:rsid w:val="001F42E4"/>
    <w:rsid w:val="001F4855"/>
    <w:rsid w:val="00201D6E"/>
    <w:rsid w:val="002021E4"/>
    <w:rsid w:val="002048C2"/>
    <w:rsid w:val="0020639C"/>
    <w:rsid w:val="002113F5"/>
    <w:rsid w:val="0021530C"/>
    <w:rsid w:val="0023274C"/>
    <w:rsid w:val="00240545"/>
    <w:rsid w:val="0024073F"/>
    <w:rsid w:val="002421D6"/>
    <w:rsid w:val="0024338C"/>
    <w:rsid w:val="0024399F"/>
    <w:rsid w:val="00250A3E"/>
    <w:rsid w:val="00254EEF"/>
    <w:rsid w:val="0025547C"/>
    <w:rsid w:val="00256579"/>
    <w:rsid w:val="002579D4"/>
    <w:rsid w:val="00260617"/>
    <w:rsid w:val="002767C0"/>
    <w:rsid w:val="00284947"/>
    <w:rsid w:val="00285DC3"/>
    <w:rsid w:val="00293626"/>
    <w:rsid w:val="00294398"/>
    <w:rsid w:val="0029449E"/>
    <w:rsid w:val="002A110D"/>
    <w:rsid w:val="002B1637"/>
    <w:rsid w:val="002B6862"/>
    <w:rsid w:val="002C078B"/>
    <w:rsid w:val="002C2FF1"/>
    <w:rsid w:val="002D3073"/>
    <w:rsid w:val="002D7FB3"/>
    <w:rsid w:val="002E1CAD"/>
    <w:rsid w:val="002E372F"/>
    <w:rsid w:val="002F1D29"/>
    <w:rsid w:val="002F3594"/>
    <w:rsid w:val="0031411A"/>
    <w:rsid w:val="003144AB"/>
    <w:rsid w:val="0031501C"/>
    <w:rsid w:val="00323683"/>
    <w:rsid w:val="003345E0"/>
    <w:rsid w:val="00334C03"/>
    <w:rsid w:val="00334E6E"/>
    <w:rsid w:val="00335299"/>
    <w:rsid w:val="00340D61"/>
    <w:rsid w:val="003527CC"/>
    <w:rsid w:val="00352C9E"/>
    <w:rsid w:val="0035461C"/>
    <w:rsid w:val="00361335"/>
    <w:rsid w:val="0036279C"/>
    <w:rsid w:val="003642AF"/>
    <w:rsid w:val="003655CF"/>
    <w:rsid w:val="00372D5D"/>
    <w:rsid w:val="003759C4"/>
    <w:rsid w:val="00377149"/>
    <w:rsid w:val="0038650E"/>
    <w:rsid w:val="003910B9"/>
    <w:rsid w:val="003941F5"/>
    <w:rsid w:val="003A0B9B"/>
    <w:rsid w:val="003A5CDC"/>
    <w:rsid w:val="003C0314"/>
    <w:rsid w:val="003C1A91"/>
    <w:rsid w:val="003D1593"/>
    <w:rsid w:val="003D5C07"/>
    <w:rsid w:val="003E1E0E"/>
    <w:rsid w:val="003E5584"/>
    <w:rsid w:val="003E7023"/>
    <w:rsid w:val="003E7BB0"/>
    <w:rsid w:val="003F0683"/>
    <w:rsid w:val="003F16CD"/>
    <w:rsid w:val="003F425E"/>
    <w:rsid w:val="00406AE8"/>
    <w:rsid w:val="00411654"/>
    <w:rsid w:val="0041658A"/>
    <w:rsid w:val="00416AD2"/>
    <w:rsid w:val="00424714"/>
    <w:rsid w:val="00424C98"/>
    <w:rsid w:val="00442766"/>
    <w:rsid w:val="0044796E"/>
    <w:rsid w:val="004550AC"/>
    <w:rsid w:val="00456737"/>
    <w:rsid w:val="0045693E"/>
    <w:rsid w:val="00460541"/>
    <w:rsid w:val="004678E1"/>
    <w:rsid w:val="00472486"/>
    <w:rsid w:val="004868ED"/>
    <w:rsid w:val="00490656"/>
    <w:rsid w:val="004946BD"/>
    <w:rsid w:val="00494DF0"/>
    <w:rsid w:val="00496AC7"/>
    <w:rsid w:val="004A0B95"/>
    <w:rsid w:val="004A6241"/>
    <w:rsid w:val="004C078F"/>
    <w:rsid w:val="004C1CB7"/>
    <w:rsid w:val="004C39D4"/>
    <w:rsid w:val="004C3D69"/>
    <w:rsid w:val="004C7D4E"/>
    <w:rsid w:val="004D0E17"/>
    <w:rsid w:val="004D2684"/>
    <w:rsid w:val="004E57E9"/>
    <w:rsid w:val="004F3852"/>
    <w:rsid w:val="00501748"/>
    <w:rsid w:val="005032D1"/>
    <w:rsid w:val="00503321"/>
    <w:rsid w:val="00503EAB"/>
    <w:rsid w:val="00511EC2"/>
    <w:rsid w:val="005137C7"/>
    <w:rsid w:val="00516023"/>
    <w:rsid w:val="005237EA"/>
    <w:rsid w:val="005259D1"/>
    <w:rsid w:val="00526E6C"/>
    <w:rsid w:val="005348E0"/>
    <w:rsid w:val="00560834"/>
    <w:rsid w:val="00563927"/>
    <w:rsid w:val="00570E6A"/>
    <w:rsid w:val="005828B5"/>
    <w:rsid w:val="005902D2"/>
    <w:rsid w:val="00593191"/>
    <w:rsid w:val="00597682"/>
    <w:rsid w:val="005B36BA"/>
    <w:rsid w:val="005B6258"/>
    <w:rsid w:val="005B6876"/>
    <w:rsid w:val="005E37B5"/>
    <w:rsid w:val="005F3899"/>
    <w:rsid w:val="006115EF"/>
    <w:rsid w:val="006200F7"/>
    <w:rsid w:val="006209BB"/>
    <w:rsid w:val="00622317"/>
    <w:rsid w:val="00623391"/>
    <w:rsid w:val="00626050"/>
    <w:rsid w:val="006306EC"/>
    <w:rsid w:val="0063111C"/>
    <w:rsid w:val="0063798F"/>
    <w:rsid w:val="006405D2"/>
    <w:rsid w:val="00644100"/>
    <w:rsid w:val="00644301"/>
    <w:rsid w:val="00644467"/>
    <w:rsid w:val="00650189"/>
    <w:rsid w:val="00650619"/>
    <w:rsid w:val="00650C28"/>
    <w:rsid w:val="00651964"/>
    <w:rsid w:val="00653483"/>
    <w:rsid w:val="00655D75"/>
    <w:rsid w:val="00657B21"/>
    <w:rsid w:val="006744A6"/>
    <w:rsid w:val="00676A19"/>
    <w:rsid w:val="006820B6"/>
    <w:rsid w:val="00683E44"/>
    <w:rsid w:val="00690B21"/>
    <w:rsid w:val="00696F22"/>
    <w:rsid w:val="006A4682"/>
    <w:rsid w:val="006A4D54"/>
    <w:rsid w:val="006A5F89"/>
    <w:rsid w:val="006B089A"/>
    <w:rsid w:val="006B21E3"/>
    <w:rsid w:val="006B2EC8"/>
    <w:rsid w:val="006B3946"/>
    <w:rsid w:val="006B3B7B"/>
    <w:rsid w:val="006B4577"/>
    <w:rsid w:val="006B4DA7"/>
    <w:rsid w:val="006C1CED"/>
    <w:rsid w:val="006D08EC"/>
    <w:rsid w:val="006D2E82"/>
    <w:rsid w:val="006D397C"/>
    <w:rsid w:val="006D3C20"/>
    <w:rsid w:val="006D4E0B"/>
    <w:rsid w:val="006D76D2"/>
    <w:rsid w:val="006F3938"/>
    <w:rsid w:val="006F3BCC"/>
    <w:rsid w:val="00700D81"/>
    <w:rsid w:val="007066D3"/>
    <w:rsid w:val="00707D3E"/>
    <w:rsid w:val="00720ED7"/>
    <w:rsid w:val="00721914"/>
    <w:rsid w:val="00730FF8"/>
    <w:rsid w:val="00733E57"/>
    <w:rsid w:val="007436B4"/>
    <w:rsid w:val="007441E9"/>
    <w:rsid w:val="0075230A"/>
    <w:rsid w:val="00752861"/>
    <w:rsid w:val="00752E18"/>
    <w:rsid w:val="007623AE"/>
    <w:rsid w:val="007676A4"/>
    <w:rsid w:val="00767AB2"/>
    <w:rsid w:val="00781723"/>
    <w:rsid w:val="00782C60"/>
    <w:rsid w:val="00790210"/>
    <w:rsid w:val="007A360E"/>
    <w:rsid w:val="007B4442"/>
    <w:rsid w:val="007B7F50"/>
    <w:rsid w:val="007C28F9"/>
    <w:rsid w:val="007C4B07"/>
    <w:rsid w:val="007C782B"/>
    <w:rsid w:val="007D0973"/>
    <w:rsid w:val="007D6B6E"/>
    <w:rsid w:val="007D7714"/>
    <w:rsid w:val="007E3A59"/>
    <w:rsid w:val="007F4F97"/>
    <w:rsid w:val="007F5080"/>
    <w:rsid w:val="008038F2"/>
    <w:rsid w:val="00810E5A"/>
    <w:rsid w:val="008113ED"/>
    <w:rsid w:val="008118E1"/>
    <w:rsid w:val="00816D98"/>
    <w:rsid w:val="00822BAC"/>
    <w:rsid w:val="00833894"/>
    <w:rsid w:val="008363BB"/>
    <w:rsid w:val="00836EC9"/>
    <w:rsid w:val="0084214A"/>
    <w:rsid w:val="00847C21"/>
    <w:rsid w:val="00850622"/>
    <w:rsid w:val="00861057"/>
    <w:rsid w:val="00863621"/>
    <w:rsid w:val="00863F11"/>
    <w:rsid w:val="008723BA"/>
    <w:rsid w:val="008732FB"/>
    <w:rsid w:val="00877D56"/>
    <w:rsid w:val="0088048B"/>
    <w:rsid w:val="00881FB8"/>
    <w:rsid w:val="008825FC"/>
    <w:rsid w:val="00886C5D"/>
    <w:rsid w:val="008915E4"/>
    <w:rsid w:val="00892547"/>
    <w:rsid w:val="00892DDD"/>
    <w:rsid w:val="008966D3"/>
    <w:rsid w:val="008A063A"/>
    <w:rsid w:val="008A2866"/>
    <w:rsid w:val="008A3343"/>
    <w:rsid w:val="008A4430"/>
    <w:rsid w:val="008A5CFC"/>
    <w:rsid w:val="008B0D8B"/>
    <w:rsid w:val="008C10A3"/>
    <w:rsid w:val="008C1499"/>
    <w:rsid w:val="008C2DC0"/>
    <w:rsid w:val="008C7750"/>
    <w:rsid w:val="008D2A6B"/>
    <w:rsid w:val="008E07CB"/>
    <w:rsid w:val="008E4147"/>
    <w:rsid w:val="008E5530"/>
    <w:rsid w:val="008E5D93"/>
    <w:rsid w:val="008F504B"/>
    <w:rsid w:val="009124F5"/>
    <w:rsid w:val="00914E9B"/>
    <w:rsid w:val="00926661"/>
    <w:rsid w:val="00927A79"/>
    <w:rsid w:val="009344EA"/>
    <w:rsid w:val="009347A7"/>
    <w:rsid w:val="00936DE2"/>
    <w:rsid w:val="009435F5"/>
    <w:rsid w:val="00947D84"/>
    <w:rsid w:val="0095365D"/>
    <w:rsid w:val="0095436A"/>
    <w:rsid w:val="00960F3A"/>
    <w:rsid w:val="00963816"/>
    <w:rsid w:val="00966036"/>
    <w:rsid w:val="00966DA8"/>
    <w:rsid w:val="0096717B"/>
    <w:rsid w:val="00980A16"/>
    <w:rsid w:val="009834AC"/>
    <w:rsid w:val="00987D23"/>
    <w:rsid w:val="009917E3"/>
    <w:rsid w:val="0099571E"/>
    <w:rsid w:val="00997EE1"/>
    <w:rsid w:val="009A0C9F"/>
    <w:rsid w:val="009A1C3D"/>
    <w:rsid w:val="009B316E"/>
    <w:rsid w:val="009C36B0"/>
    <w:rsid w:val="009C6226"/>
    <w:rsid w:val="009C71C3"/>
    <w:rsid w:val="009D14F8"/>
    <w:rsid w:val="009E30EA"/>
    <w:rsid w:val="009E59EE"/>
    <w:rsid w:val="00A00D84"/>
    <w:rsid w:val="00A01EC2"/>
    <w:rsid w:val="00A16BBA"/>
    <w:rsid w:val="00A204C2"/>
    <w:rsid w:val="00A204F6"/>
    <w:rsid w:val="00A2068A"/>
    <w:rsid w:val="00A30CF9"/>
    <w:rsid w:val="00A321C1"/>
    <w:rsid w:val="00A35FDE"/>
    <w:rsid w:val="00A42D6A"/>
    <w:rsid w:val="00A45099"/>
    <w:rsid w:val="00A455FD"/>
    <w:rsid w:val="00A469D7"/>
    <w:rsid w:val="00A51703"/>
    <w:rsid w:val="00A55129"/>
    <w:rsid w:val="00A61486"/>
    <w:rsid w:val="00A63659"/>
    <w:rsid w:val="00A65983"/>
    <w:rsid w:val="00A737F7"/>
    <w:rsid w:val="00A86BF1"/>
    <w:rsid w:val="00A94833"/>
    <w:rsid w:val="00AA09A0"/>
    <w:rsid w:val="00AA2310"/>
    <w:rsid w:val="00AA58CC"/>
    <w:rsid w:val="00AA5DAE"/>
    <w:rsid w:val="00AC41B4"/>
    <w:rsid w:val="00AC53B2"/>
    <w:rsid w:val="00AC66FB"/>
    <w:rsid w:val="00AD26E6"/>
    <w:rsid w:val="00AE2C44"/>
    <w:rsid w:val="00AE4941"/>
    <w:rsid w:val="00AE68D3"/>
    <w:rsid w:val="00AE6FD2"/>
    <w:rsid w:val="00AF72AC"/>
    <w:rsid w:val="00AF7624"/>
    <w:rsid w:val="00B009CD"/>
    <w:rsid w:val="00B011E3"/>
    <w:rsid w:val="00B03F36"/>
    <w:rsid w:val="00B103DD"/>
    <w:rsid w:val="00B13520"/>
    <w:rsid w:val="00B22926"/>
    <w:rsid w:val="00B239E7"/>
    <w:rsid w:val="00B23F52"/>
    <w:rsid w:val="00B43FD8"/>
    <w:rsid w:val="00B528F8"/>
    <w:rsid w:val="00B52EF9"/>
    <w:rsid w:val="00B550CF"/>
    <w:rsid w:val="00B57F2F"/>
    <w:rsid w:val="00B60834"/>
    <w:rsid w:val="00B758D3"/>
    <w:rsid w:val="00B8155F"/>
    <w:rsid w:val="00B903AD"/>
    <w:rsid w:val="00B90A35"/>
    <w:rsid w:val="00B950C5"/>
    <w:rsid w:val="00BA2E3C"/>
    <w:rsid w:val="00BA47CF"/>
    <w:rsid w:val="00BA5746"/>
    <w:rsid w:val="00BC350B"/>
    <w:rsid w:val="00BC3DDE"/>
    <w:rsid w:val="00BC47CF"/>
    <w:rsid w:val="00BE0FB7"/>
    <w:rsid w:val="00BE138E"/>
    <w:rsid w:val="00BF2953"/>
    <w:rsid w:val="00BF2A4E"/>
    <w:rsid w:val="00BF453A"/>
    <w:rsid w:val="00C00124"/>
    <w:rsid w:val="00C02544"/>
    <w:rsid w:val="00C12B17"/>
    <w:rsid w:val="00C13C1B"/>
    <w:rsid w:val="00C3675E"/>
    <w:rsid w:val="00C40739"/>
    <w:rsid w:val="00C41C42"/>
    <w:rsid w:val="00C42D85"/>
    <w:rsid w:val="00C544FB"/>
    <w:rsid w:val="00C60A47"/>
    <w:rsid w:val="00C63A34"/>
    <w:rsid w:val="00C646BB"/>
    <w:rsid w:val="00C669F6"/>
    <w:rsid w:val="00C716F3"/>
    <w:rsid w:val="00C807E6"/>
    <w:rsid w:val="00C87BF8"/>
    <w:rsid w:val="00CA0668"/>
    <w:rsid w:val="00CA0896"/>
    <w:rsid w:val="00CA09F9"/>
    <w:rsid w:val="00CA580D"/>
    <w:rsid w:val="00CB0079"/>
    <w:rsid w:val="00CB20D3"/>
    <w:rsid w:val="00CB7F27"/>
    <w:rsid w:val="00CC099B"/>
    <w:rsid w:val="00CC5934"/>
    <w:rsid w:val="00CD11B7"/>
    <w:rsid w:val="00CD4BA8"/>
    <w:rsid w:val="00CD6F16"/>
    <w:rsid w:val="00CE02A3"/>
    <w:rsid w:val="00CE0DB6"/>
    <w:rsid w:val="00CE3349"/>
    <w:rsid w:val="00CF4407"/>
    <w:rsid w:val="00D0493A"/>
    <w:rsid w:val="00D05E22"/>
    <w:rsid w:val="00D15504"/>
    <w:rsid w:val="00D17FBC"/>
    <w:rsid w:val="00D22D61"/>
    <w:rsid w:val="00D23ED4"/>
    <w:rsid w:val="00D249C3"/>
    <w:rsid w:val="00D2667F"/>
    <w:rsid w:val="00D34B7D"/>
    <w:rsid w:val="00D36888"/>
    <w:rsid w:val="00D37A3D"/>
    <w:rsid w:val="00D43EF0"/>
    <w:rsid w:val="00D447B0"/>
    <w:rsid w:val="00D449A1"/>
    <w:rsid w:val="00D44BC7"/>
    <w:rsid w:val="00D46194"/>
    <w:rsid w:val="00D52069"/>
    <w:rsid w:val="00D560CE"/>
    <w:rsid w:val="00D60395"/>
    <w:rsid w:val="00D62B5B"/>
    <w:rsid w:val="00D703E8"/>
    <w:rsid w:val="00D70CAB"/>
    <w:rsid w:val="00D73051"/>
    <w:rsid w:val="00D75542"/>
    <w:rsid w:val="00D81620"/>
    <w:rsid w:val="00D84FFE"/>
    <w:rsid w:val="00D90422"/>
    <w:rsid w:val="00D94080"/>
    <w:rsid w:val="00D970DB"/>
    <w:rsid w:val="00DA3221"/>
    <w:rsid w:val="00DA4189"/>
    <w:rsid w:val="00DB0092"/>
    <w:rsid w:val="00DB3C69"/>
    <w:rsid w:val="00DB6C8B"/>
    <w:rsid w:val="00DC15F6"/>
    <w:rsid w:val="00DC2286"/>
    <w:rsid w:val="00DC3C6A"/>
    <w:rsid w:val="00DC62D7"/>
    <w:rsid w:val="00DD2282"/>
    <w:rsid w:val="00DE07CD"/>
    <w:rsid w:val="00DE2A85"/>
    <w:rsid w:val="00DE6658"/>
    <w:rsid w:val="00DF29F1"/>
    <w:rsid w:val="00DF52EE"/>
    <w:rsid w:val="00DF5379"/>
    <w:rsid w:val="00DF7340"/>
    <w:rsid w:val="00E03766"/>
    <w:rsid w:val="00E07D79"/>
    <w:rsid w:val="00E13E41"/>
    <w:rsid w:val="00E157EF"/>
    <w:rsid w:val="00E216E6"/>
    <w:rsid w:val="00E21E75"/>
    <w:rsid w:val="00E25667"/>
    <w:rsid w:val="00E3319C"/>
    <w:rsid w:val="00E42190"/>
    <w:rsid w:val="00E43CF0"/>
    <w:rsid w:val="00E44FFC"/>
    <w:rsid w:val="00E54037"/>
    <w:rsid w:val="00E5598E"/>
    <w:rsid w:val="00E66356"/>
    <w:rsid w:val="00E664F0"/>
    <w:rsid w:val="00E703D1"/>
    <w:rsid w:val="00E72788"/>
    <w:rsid w:val="00E80B77"/>
    <w:rsid w:val="00E873CF"/>
    <w:rsid w:val="00E91CD4"/>
    <w:rsid w:val="00E95539"/>
    <w:rsid w:val="00E969FB"/>
    <w:rsid w:val="00EA4F07"/>
    <w:rsid w:val="00EA794C"/>
    <w:rsid w:val="00EB42A6"/>
    <w:rsid w:val="00EC7F23"/>
    <w:rsid w:val="00ED17CD"/>
    <w:rsid w:val="00ED193A"/>
    <w:rsid w:val="00ED3A6B"/>
    <w:rsid w:val="00ED617C"/>
    <w:rsid w:val="00EE0DEC"/>
    <w:rsid w:val="00EE1300"/>
    <w:rsid w:val="00EE2C3F"/>
    <w:rsid w:val="00EE50DD"/>
    <w:rsid w:val="00EF5241"/>
    <w:rsid w:val="00EF6DB2"/>
    <w:rsid w:val="00F05015"/>
    <w:rsid w:val="00F056D4"/>
    <w:rsid w:val="00F07436"/>
    <w:rsid w:val="00F11F2A"/>
    <w:rsid w:val="00F12CB8"/>
    <w:rsid w:val="00F163C2"/>
    <w:rsid w:val="00F2744C"/>
    <w:rsid w:val="00F37B1A"/>
    <w:rsid w:val="00F42A66"/>
    <w:rsid w:val="00F46AD0"/>
    <w:rsid w:val="00F51DC9"/>
    <w:rsid w:val="00F537E7"/>
    <w:rsid w:val="00F549D2"/>
    <w:rsid w:val="00F66090"/>
    <w:rsid w:val="00F67A9E"/>
    <w:rsid w:val="00F70A9F"/>
    <w:rsid w:val="00F70B76"/>
    <w:rsid w:val="00F8251A"/>
    <w:rsid w:val="00F8305E"/>
    <w:rsid w:val="00FA1795"/>
    <w:rsid w:val="00FB2988"/>
    <w:rsid w:val="00FB4B33"/>
    <w:rsid w:val="00FB6CBE"/>
    <w:rsid w:val="00FC2770"/>
    <w:rsid w:val="00FC4886"/>
    <w:rsid w:val="00FC7EDF"/>
    <w:rsid w:val="00FD7A4A"/>
    <w:rsid w:val="00FE07BB"/>
    <w:rsid w:val="00FE19B0"/>
    <w:rsid w:val="00FE612E"/>
    <w:rsid w:val="00FE64C9"/>
    <w:rsid w:val="00FE7E87"/>
    <w:rsid w:val="00FF107E"/>
    <w:rsid w:val="00FF1A16"/>
    <w:rsid w:val="00FF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F87A8"/>
  <w15:chartTrackingRefBased/>
  <w15:docId w15:val="{1879F321-4473-8845-9614-F6BE4D2EA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6D40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B6D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6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6D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6D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6D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6D4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6D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6D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6D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6D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6D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6D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6D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6D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6D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6D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6D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6D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6D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6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6D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6D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6D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6D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6D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6D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6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6D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B6D40"/>
    <w:rPr>
      <w:b/>
      <w:bCs/>
      <w:smallCaps/>
      <w:color w:val="0F4761" w:themeColor="accent1" w:themeShade="BF"/>
      <w:spacing w:val="5"/>
    </w:rPr>
  </w:style>
  <w:style w:type="paragraph" w:styleId="ae">
    <w:name w:val="Document Map"/>
    <w:basedOn w:val="a"/>
    <w:link w:val="af"/>
    <w:uiPriority w:val="99"/>
    <w:semiHidden/>
    <w:unhideWhenUsed/>
    <w:qFormat/>
    <w:rsid w:val="000B6D40"/>
    <w:rPr>
      <w:rFonts w:ascii="宋体"/>
      <w:sz w:val="18"/>
      <w:szCs w:val="18"/>
    </w:rPr>
  </w:style>
  <w:style w:type="character" w:customStyle="1" w:styleId="af">
    <w:name w:val="文档结构图 字符"/>
    <w:basedOn w:val="a0"/>
    <w:link w:val="ae"/>
    <w:uiPriority w:val="99"/>
    <w:semiHidden/>
    <w:qFormat/>
    <w:rsid w:val="000B6D40"/>
    <w:rPr>
      <w:rFonts w:ascii="宋体" w:eastAsia="宋体" w:hAnsi="Times New Roman" w:cs="Times New Roman"/>
      <w:sz w:val="18"/>
      <w:szCs w:val="18"/>
      <w14:ligatures w14:val="none"/>
    </w:rPr>
  </w:style>
  <w:style w:type="paragraph" w:styleId="af0">
    <w:name w:val="annotation text"/>
    <w:basedOn w:val="a"/>
    <w:link w:val="af1"/>
    <w:uiPriority w:val="99"/>
    <w:semiHidden/>
    <w:unhideWhenUsed/>
    <w:qFormat/>
    <w:rsid w:val="000B6D40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qFormat/>
    <w:rsid w:val="000B6D40"/>
    <w:rPr>
      <w:rFonts w:ascii="Times New Roman" w:eastAsia="宋体" w:hAnsi="Times New Roman" w:cs="Times New Roman"/>
      <w:sz w:val="21"/>
      <w:szCs w:val="21"/>
      <w14:ligatures w14:val="none"/>
    </w:rPr>
  </w:style>
  <w:style w:type="paragraph" w:styleId="af2">
    <w:name w:val="Balloon Text"/>
    <w:basedOn w:val="a"/>
    <w:link w:val="af3"/>
    <w:uiPriority w:val="99"/>
    <w:semiHidden/>
    <w:unhideWhenUsed/>
    <w:qFormat/>
    <w:rsid w:val="000B6D40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qFormat/>
    <w:rsid w:val="000B6D40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4">
    <w:name w:val="footer"/>
    <w:basedOn w:val="a"/>
    <w:link w:val="af5"/>
    <w:uiPriority w:val="99"/>
    <w:qFormat/>
    <w:rsid w:val="000B6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qFormat/>
    <w:rsid w:val="000B6D40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6">
    <w:name w:val="header"/>
    <w:basedOn w:val="a"/>
    <w:link w:val="af7"/>
    <w:uiPriority w:val="99"/>
    <w:qFormat/>
    <w:rsid w:val="000B6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qFormat/>
    <w:rsid w:val="000B6D40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8">
    <w:name w:val="annotation subject"/>
    <w:basedOn w:val="af0"/>
    <w:next w:val="af0"/>
    <w:link w:val="af9"/>
    <w:uiPriority w:val="99"/>
    <w:semiHidden/>
    <w:unhideWhenUsed/>
    <w:qFormat/>
    <w:rsid w:val="000B6D40"/>
    <w:rPr>
      <w:b/>
      <w:bCs/>
    </w:rPr>
  </w:style>
  <w:style w:type="character" w:customStyle="1" w:styleId="af9">
    <w:name w:val="批注主题 字符"/>
    <w:basedOn w:val="af1"/>
    <w:link w:val="af8"/>
    <w:uiPriority w:val="99"/>
    <w:semiHidden/>
    <w:qFormat/>
    <w:rsid w:val="000B6D40"/>
    <w:rPr>
      <w:rFonts w:ascii="Times New Roman" w:eastAsia="宋体" w:hAnsi="Times New Roman" w:cs="Times New Roman"/>
      <w:b/>
      <w:bCs/>
      <w:sz w:val="21"/>
      <w:szCs w:val="21"/>
      <w14:ligatures w14:val="none"/>
    </w:rPr>
  </w:style>
  <w:style w:type="character" w:styleId="afa">
    <w:name w:val="Hyperlink"/>
    <w:basedOn w:val="a0"/>
    <w:uiPriority w:val="99"/>
    <w:qFormat/>
    <w:rsid w:val="000B6D40"/>
    <w:rPr>
      <w:color w:val="0000FF"/>
      <w:u w:val="single"/>
    </w:rPr>
  </w:style>
  <w:style w:type="character" w:styleId="afb">
    <w:name w:val="annotation reference"/>
    <w:basedOn w:val="a0"/>
    <w:uiPriority w:val="99"/>
    <w:semiHidden/>
    <w:unhideWhenUsed/>
    <w:qFormat/>
    <w:rsid w:val="000B6D40"/>
    <w:rPr>
      <w:sz w:val="21"/>
      <w:szCs w:val="21"/>
    </w:rPr>
  </w:style>
  <w:style w:type="paragraph" w:customStyle="1" w:styleId="Style13">
    <w:name w:val="_Style 13"/>
    <w:basedOn w:val="a"/>
    <w:next w:val="a9"/>
    <w:uiPriority w:val="34"/>
    <w:qFormat/>
    <w:rsid w:val="000B6D40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character" w:customStyle="1" w:styleId="1HT">
    <w:name w:val="1HT 字符"/>
    <w:basedOn w:val="a0"/>
    <w:link w:val="1HT0"/>
    <w:qFormat/>
    <w:rsid w:val="000B6D40"/>
    <w:rPr>
      <w:rFonts w:ascii="Times New Roman Bold" w:eastAsia="方正黑体_GBK" w:hAnsi="Times New Roman Bold"/>
    </w:rPr>
  </w:style>
  <w:style w:type="paragraph" w:customStyle="1" w:styleId="1HT0">
    <w:name w:val="1HT"/>
    <w:basedOn w:val="a"/>
    <w:link w:val="1HT"/>
    <w:qFormat/>
    <w:rsid w:val="000B6D40"/>
    <w:pPr>
      <w:ind w:firstLine="422"/>
    </w:pPr>
    <w:rPr>
      <w:rFonts w:ascii="Times New Roman Bold" w:eastAsia="方正黑体_GBK" w:hAnsi="Times New Roman Bold" w:cstheme="minorBidi"/>
      <w:sz w:val="22"/>
      <w:szCs w:val="24"/>
      <w14:ligatures w14:val="standardContextual"/>
    </w:rPr>
  </w:style>
  <w:style w:type="character" w:customStyle="1" w:styleId="apple-converted-space">
    <w:name w:val="apple-converted-space"/>
    <w:basedOn w:val="a0"/>
    <w:rsid w:val="000B6D40"/>
  </w:style>
  <w:style w:type="character" w:customStyle="1" w:styleId="javascript">
    <w:name w:val="javascript"/>
    <w:autoRedefine/>
    <w:rsid w:val="000B6D40"/>
  </w:style>
  <w:style w:type="table" w:styleId="afc">
    <w:name w:val="Table Grid"/>
    <w:basedOn w:val="a1"/>
    <w:uiPriority w:val="39"/>
    <w:rsid w:val="000B6D40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Revision"/>
    <w:hidden/>
    <w:uiPriority w:val="99"/>
    <w:semiHidden/>
    <w:rsid w:val="000B6D40"/>
    <w:pPr>
      <w:spacing w:after="0" w:line="240" w:lineRule="auto"/>
    </w:pPr>
    <w:rPr>
      <w:rFonts w:ascii="Times New Roman" w:hAnsi="Times New Roman" w:cs="Times New Roman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900</dc:creator>
  <cp:keywords/>
  <dc:description/>
  <cp:lastModifiedBy>a10900</cp:lastModifiedBy>
  <cp:revision>9</cp:revision>
  <dcterms:created xsi:type="dcterms:W3CDTF">2025-06-15T14:14:00Z</dcterms:created>
  <dcterms:modified xsi:type="dcterms:W3CDTF">2025-06-20T02:29:00Z</dcterms:modified>
</cp:coreProperties>
</file>